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DFA" w:rsidRDefault="00124DFA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124DFA" w:rsidRDefault="00124DFA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124DFA" w:rsidRDefault="00124DFA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124DFA" w:rsidRDefault="008844B9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  <w:r w:rsidRPr="008844B9">
        <w:rPr>
          <w:rFonts w:ascii="Arial" w:hAnsi="Arial" w:cs="Arial"/>
          <w:b/>
          <w:color w:val="000000"/>
          <w:lang w:val="en-US"/>
        </w:rPr>
        <w:t>Sup</w:t>
      </w:r>
      <w:r>
        <w:rPr>
          <w:rFonts w:ascii="Arial" w:hAnsi="Arial" w:cs="Arial"/>
          <w:b/>
          <w:color w:val="000000"/>
          <w:lang w:val="en-US"/>
        </w:rPr>
        <w:t>p</w:t>
      </w:r>
      <w:r w:rsidRPr="008844B9">
        <w:rPr>
          <w:rFonts w:ascii="Arial" w:hAnsi="Arial" w:cs="Arial"/>
          <w:b/>
          <w:color w:val="000000"/>
          <w:lang w:val="en-US"/>
        </w:rPr>
        <w:t>le</w:t>
      </w:r>
      <w:r>
        <w:rPr>
          <w:rFonts w:ascii="Arial" w:hAnsi="Arial" w:cs="Arial"/>
          <w:b/>
          <w:color w:val="000000"/>
          <w:lang w:val="en-US"/>
        </w:rPr>
        <w:t>m</w:t>
      </w:r>
      <w:r w:rsidRPr="008844B9">
        <w:rPr>
          <w:rFonts w:ascii="Arial" w:hAnsi="Arial" w:cs="Arial"/>
          <w:b/>
          <w:color w:val="000000"/>
          <w:lang w:val="en-US"/>
        </w:rPr>
        <w:t>entary</w:t>
      </w:r>
      <w:r w:rsidR="00124DFA" w:rsidRPr="008844B9">
        <w:rPr>
          <w:rFonts w:ascii="Arial" w:hAnsi="Arial" w:cs="Arial"/>
          <w:b/>
          <w:color w:val="000000"/>
          <w:lang w:val="en-US"/>
        </w:rPr>
        <w:t xml:space="preserve"> </w:t>
      </w:r>
      <w:r>
        <w:rPr>
          <w:rFonts w:ascii="Arial" w:hAnsi="Arial" w:cs="Arial"/>
          <w:b/>
          <w:color w:val="000000"/>
          <w:lang w:val="en-US"/>
        </w:rPr>
        <w:t>T</w:t>
      </w:r>
      <w:r w:rsidR="00124DFA" w:rsidRPr="008844B9">
        <w:rPr>
          <w:rFonts w:ascii="Arial" w:hAnsi="Arial" w:cs="Arial"/>
          <w:b/>
          <w:color w:val="000000"/>
          <w:lang w:val="en-US"/>
        </w:rPr>
        <w:t>able 1</w:t>
      </w:r>
      <w:r w:rsidR="00124DFA">
        <w:rPr>
          <w:rFonts w:ascii="Arial" w:hAnsi="Arial" w:cs="Arial"/>
          <w:color w:val="000000"/>
          <w:lang w:val="en-US"/>
        </w:rPr>
        <w:t xml:space="preserve"> P</w:t>
      </w:r>
      <w:r>
        <w:rPr>
          <w:rFonts w:ascii="Arial" w:hAnsi="Arial" w:cs="Arial"/>
          <w:color w:val="000000"/>
          <w:lang w:val="en-US"/>
        </w:rPr>
        <w:t>rimers used for real time PCR</w:t>
      </w: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tbl>
      <w:tblPr>
        <w:tblpPr w:leftFromText="141" w:rightFromText="141" w:vertAnchor="text" w:horzAnchor="margin" w:tblpXSpec="right" w:tblpY="584"/>
        <w:tblW w:w="903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4A0"/>
      </w:tblPr>
      <w:tblGrid>
        <w:gridCol w:w="2152"/>
        <w:gridCol w:w="3626"/>
        <w:gridCol w:w="1312"/>
        <w:gridCol w:w="1949"/>
      </w:tblGrid>
      <w:tr w:rsidR="007B36E2" w:rsidRPr="005344D4" w:rsidTr="00985D80">
        <w:tc>
          <w:tcPr>
            <w:tcW w:w="2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Gen</w:t>
            </w:r>
          </w:p>
        </w:tc>
        <w:tc>
          <w:tcPr>
            <w:tcW w:w="36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            Primer 5´-3´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Product</w:t>
            </w:r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lenght</w:t>
            </w:r>
            <w:proofErr w:type="spellEnd"/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p</w:t>
            </w: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b</w:t>
            </w:r>
            <w:proofErr w:type="spellEnd"/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Span </w:t>
            </w:r>
            <w:proofErr w:type="spellStart"/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Exon</w:t>
            </w:r>
            <w:proofErr w:type="spellEnd"/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–</w:t>
            </w:r>
            <w:proofErr w:type="spellStart"/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exon</w:t>
            </w:r>
            <w:proofErr w:type="spellEnd"/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    junction?</w:t>
            </w:r>
          </w:p>
        </w:tc>
      </w:tr>
      <w:tr w:rsidR="007B36E2" w:rsidRPr="005344D4" w:rsidTr="00985D80">
        <w:tc>
          <w:tcPr>
            <w:tcW w:w="2152" w:type="dxa"/>
            <w:tcBorders>
              <w:top w:val="single" w:sz="12" w:space="0" w:color="000000"/>
            </w:tcBorders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  <w:tcBorders>
              <w:top w:val="single" w:sz="12" w:space="0" w:color="000000"/>
            </w:tcBorders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1312" w:type="dxa"/>
            <w:tcBorders>
              <w:top w:val="single" w:sz="12" w:space="0" w:color="000000"/>
            </w:tcBorders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12" w:space="0" w:color="000000"/>
            </w:tcBorders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IL-8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CACCGGAAGGAACCATCTCA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110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IL-8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GGCAAAACTGCACCTTCACA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Il1-A 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CACGGCTGCTGCATTACA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179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IL1A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GGGTATCTCAGGCATCTCCTT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IL-6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TCGGTCCAGTTGCCTTCT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193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IL-6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ACATGTCTCCTTTCTCAGGG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BIRC-3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GGCAGCAGGTTTACAAAGGAG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143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BIRC3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ACCCATGCACAAAACTACCT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NFKBIA</w:t>
            </w: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GCACTTGGCCATCATCCA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190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 n</w:t>
            </w: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o</w:t>
            </w:r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 xml:space="preserve"> *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NFKBIA</w:t>
            </w: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CTCGGAGCTCAGGATCACA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CXCL2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ACGGCAGGGAAATGTATGTG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231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no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CXCL2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CGAAACCTCTCTGCTCTAACA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SOD2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CACTGCAAGGAACAACAGG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201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SOD2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GGGATCATTAGGGTATGATCAGCA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  <w:t>PTGS2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</w:rPr>
            </w:pPr>
            <w:r w:rsidRPr="005344D4">
              <w:rPr>
                <w:lang w:val="en-US"/>
              </w:rPr>
              <w:t>CAAATTGCTGGCAGGGTTG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</w:rPr>
              <w:t>139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  <w:t>PTGS2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</w:rPr>
            </w:pPr>
            <w:r w:rsidRPr="005344D4">
              <w:rPr>
                <w:lang w:val="en-US"/>
              </w:rPr>
              <w:t>AGGGCTTCAGCATAAAGCG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</w:rPr>
              <w:t>PRKCB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t>CAAAAGCT</w:t>
            </w:r>
            <w:r w:rsidRPr="005344D4">
              <w:rPr>
                <w:lang w:val="en-US"/>
              </w:rPr>
              <w:t>TGTGGGCGAAA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227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PRKCB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CACCACAATAGCCGTTGAG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CXXC4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GCTCATCAACTGTGGCGTC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120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CXXC4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GGTGTTCTCTCTAGTGAAGTG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PRR15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TAAGCCCGAGCAGCACAG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222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PRR15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TCTGCTGTTGGTGAGCGAT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NR2F1-F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CCAGAGCCAGCAGCACAT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242</w:t>
            </w: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  <w:t>yes</w:t>
            </w:r>
          </w:p>
        </w:tc>
      </w:tr>
      <w:tr w:rsidR="007B36E2" w:rsidRPr="005344D4" w:rsidTr="00985D80">
        <w:tc>
          <w:tcPr>
            <w:tcW w:w="215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</w:pPr>
            <w:r w:rsidRPr="005344D4">
              <w:rPr>
                <w:rFonts w:ascii="AdvOTa9103878" w:hAnsi="AdvOTa9103878" w:cs="AdvOTa9103878"/>
                <w:b/>
                <w:color w:val="000000"/>
                <w:sz w:val="20"/>
                <w:szCs w:val="20"/>
                <w:lang w:val="en-US"/>
              </w:rPr>
              <w:t>NR2F1-R</w:t>
            </w:r>
          </w:p>
        </w:tc>
        <w:tc>
          <w:tcPr>
            <w:tcW w:w="3626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  <w:r w:rsidRPr="005344D4">
              <w:rPr>
                <w:lang w:val="en-US"/>
              </w:rPr>
              <w:t>CTCGCTGAACCGCTTCCC</w:t>
            </w:r>
          </w:p>
        </w:tc>
        <w:tc>
          <w:tcPr>
            <w:tcW w:w="1312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</w:tcPr>
          <w:p w:rsidR="007B36E2" w:rsidRPr="005344D4" w:rsidRDefault="007B36E2" w:rsidP="00985D80">
            <w:pPr>
              <w:autoSpaceDE w:val="0"/>
              <w:autoSpaceDN w:val="0"/>
              <w:adjustRightInd w:val="0"/>
              <w:spacing w:after="0" w:line="240" w:lineRule="auto"/>
              <w:rPr>
                <w:rFonts w:ascii="AdvOTa9103878" w:hAnsi="AdvOTa9103878" w:cs="AdvOTa9103878"/>
                <w:b/>
                <w:sz w:val="20"/>
                <w:szCs w:val="20"/>
                <w:lang w:val="en-US"/>
              </w:rPr>
            </w:pPr>
          </w:p>
        </w:tc>
      </w:tr>
    </w:tbl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124DFA" w:rsidRDefault="00124DFA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7B36E2">
      <w:pPr>
        <w:rPr>
          <w:rFonts w:ascii="Arial" w:hAnsi="Arial" w:cs="Arial"/>
          <w:lang w:val="en-US"/>
        </w:rPr>
      </w:pPr>
      <w:r w:rsidRPr="00A65684">
        <w:rPr>
          <w:rFonts w:ascii="Arial" w:hAnsi="Arial" w:cs="Arial"/>
          <w:b/>
          <w:color w:val="000000"/>
          <w:lang w:val="en-US"/>
        </w:rPr>
        <w:lastRenderedPageBreak/>
        <w:t>Su</w:t>
      </w:r>
      <w:r w:rsidR="00A65684">
        <w:rPr>
          <w:rFonts w:ascii="Arial" w:hAnsi="Arial" w:cs="Arial"/>
          <w:b/>
          <w:color w:val="000000"/>
          <w:lang w:val="en-US"/>
        </w:rPr>
        <w:t>p</w:t>
      </w:r>
      <w:r w:rsidRPr="00A65684">
        <w:rPr>
          <w:rFonts w:ascii="Arial" w:hAnsi="Arial" w:cs="Arial"/>
          <w:b/>
          <w:color w:val="000000"/>
          <w:lang w:val="en-US"/>
        </w:rPr>
        <w:t xml:space="preserve">plementary </w:t>
      </w:r>
      <w:r w:rsidR="00A65684">
        <w:rPr>
          <w:rFonts w:ascii="Arial" w:hAnsi="Arial" w:cs="Arial"/>
          <w:b/>
          <w:color w:val="000000"/>
          <w:lang w:val="en-US"/>
        </w:rPr>
        <w:t>T</w:t>
      </w:r>
      <w:r w:rsidRPr="00A65684">
        <w:rPr>
          <w:rFonts w:ascii="Arial" w:hAnsi="Arial" w:cs="Arial"/>
          <w:b/>
          <w:color w:val="000000"/>
          <w:lang w:val="en-US"/>
        </w:rPr>
        <w:t>able 2</w:t>
      </w:r>
      <w:r w:rsidR="00A65684">
        <w:rPr>
          <w:rFonts w:ascii="Arial" w:hAnsi="Arial" w:cs="Arial"/>
          <w:b/>
          <w:color w:val="000000"/>
          <w:lang w:val="en-US"/>
        </w:rPr>
        <w:t>.</w:t>
      </w:r>
      <w:r w:rsidRPr="00A65684">
        <w:rPr>
          <w:rFonts w:ascii="Arial" w:hAnsi="Arial" w:cs="Arial"/>
          <w:b/>
          <w:color w:val="000000"/>
          <w:lang w:val="en-US"/>
        </w:rPr>
        <w:t xml:space="preserve"> </w:t>
      </w:r>
      <w:r w:rsidRPr="00124DFA">
        <w:rPr>
          <w:rFonts w:ascii="Arial" w:hAnsi="Arial" w:cs="Arial"/>
          <w:color w:val="000000"/>
          <w:lang w:val="en-US"/>
        </w:rPr>
        <w:t xml:space="preserve">Gene expression changes in </w:t>
      </w:r>
      <w:r w:rsidRPr="00124DFA">
        <w:rPr>
          <w:rFonts w:ascii="Arial" w:hAnsi="Arial" w:cs="Arial"/>
          <w:i/>
          <w:color w:val="000000"/>
          <w:lang w:val="en-US"/>
        </w:rPr>
        <w:t>T. cruzi</w:t>
      </w:r>
      <w:r w:rsidRPr="00124DFA">
        <w:rPr>
          <w:rFonts w:ascii="Arial" w:hAnsi="Arial" w:cs="Arial"/>
          <w:color w:val="000000"/>
          <w:lang w:val="en-US"/>
        </w:rPr>
        <w:t xml:space="preserve"> infected </w:t>
      </w:r>
      <w:proofErr w:type="spellStart"/>
      <w:r w:rsidRPr="00124DFA">
        <w:rPr>
          <w:rFonts w:ascii="Arial" w:hAnsi="Arial" w:cs="Arial"/>
          <w:color w:val="000000"/>
          <w:lang w:val="en-US"/>
        </w:rPr>
        <w:t>HeLa</w:t>
      </w:r>
      <w:proofErr w:type="spellEnd"/>
      <w:r w:rsidRPr="00124DFA">
        <w:rPr>
          <w:rFonts w:ascii="Arial" w:hAnsi="Arial" w:cs="Arial"/>
          <w:color w:val="000000"/>
          <w:lang w:val="en-US"/>
        </w:rPr>
        <w:t xml:space="preserve"> at t</w:t>
      </w:r>
      <w:r w:rsidRPr="00124DFA">
        <w:rPr>
          <w:rFonts w:ascii="Arial" w:hAnsi="Arial" w:cs="Arial"/>
          <w:color w:val="000000"/>
          <w:vertAlign w:val="subscript"/>
          <w:lang w:val="en-US"/>
        </w:rPr>
        <w:t>0</w:t>
      </w:r>
      <w:r w:rsidRPr="00124DFA">
        <w:rPr>
          <w:rFonts w:ascii="Arial" w:hAnsi="Arial" w:cs="Arial"/>
          <w:color w:val="000000"/>
          <w:lang w:val="en-US"/>
        </w:rPr>
        <w:t>, t</w:t>
      </w:r>
      <w:r w:rsidRPr="00124DFA">
        <w:rPr>
          <w:rFonts w:ascii="Arial" w:hAnsi="Arial" w:cs="Arial"/>
          <w:color w:val="000000"/>
          <w:vertAlign w:val="subscript"/>
          <w:lang w:val="en-US"/>
        </w:rPr>
        <w:t>3</w:t>
      </w:r>
      <w:r w:rsidRPr="00124DFA">
        <w:rPr>
          <w:rFonts w:ascii="Arial" w:hAnsi="Arial" w:cs="Arial"/>
          <w:color w:val="000000"/>
          <w:lang w:val="en-US"/>
        </w:rPr>
        <w:t xml:space="preserve"> and t</w:t>
      </w:r>
      <w:r w:rsidRPr="00124DFA">
        <w:rPr>
          <w:rFonts w:ascii="Arial" w:hAnsi="Arial" w:cs="Arial"/>
          <w:color w:val="000000"/>
          <w:vertAlign w:val="subscript"/>
          <w:lang w:val="en-US"/>
        </w:rPr>
        <w:t>6</w:t>
      </w:r>
      <w:r>
        <w:rPr>
          <w:rFonts w:ascii="Arial" w:hAnsi="Arial" w:cs="Arial"/>
          <w:color w:val="000000"/>
          <w:vertAlign w:val="subscript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compared to control cells (</w:t>
      </w:r>
      <w:r w:rsidRPr="00AF32B9">
        <w:rPr>
          <w:rFonts w:ascii="Arial" w:hAnsi="Arial" w:cs="Arial"/>
          <w:lang w:val="en-US"/>
        </w:rPr>
        <w:t>(≥ 2-fold, p ≤ 0.05)</w:t>
      </w:r>
      <w:r>
        <w:rPr>
          <w:rFonts w:ascii="Arial" w:hAnsi="Arial" w:cs="Arial"/>
          <w:lang w:val="en-US"/>
        </w:rPr>
        <w:t>.</w:t>
      </w:r>
    </w:p>
    <w:p w:rsidR="007B36E2" w:rsidRPr="007B36E2" w:rsidRDefault="00B8148E" w:rsidP="007B36E2">
      <w:pPr>
        <w:rPr>
          <w:rFonts w:asciiTheme="minorHAnsi" w:eastAsiaTheme="minorHAnsi" w:hAnsiTheme="minorHAnsi" w:cstheme="minorBidi"/>
          <w:lang w:val="en-US" w:eastAsia="en-US"/>
        </w:rPr>
      </w:pPr>
      <w:r w:rsidRPr="00B8148E">
        <w:rPr>
          <w:lang w:val="en-US"/>
        </w:rPr>
        <w:fldChar w:fldCharType="begin"/>
      </w:r>
      <w:r w:rsidR="007B36E2">
        <w:rPr>
          <w:lang w:val="en-US"/>
        </w:rPr>
        <w:instrText xml:space="preserve"> LINK Excel.Sheet.8 "C:\\Users\\chiribao\\Dropbox\\HeLa Invasión\\Paper\\Figuras finales\\Supl. 2 opcion mejor.xlsx" "Hoja1!F1C1:F405C5" \a \f 4 \h </w:instrText>
      </w:r>
      <w:r w:rsidRPr="00B8148E">
        <w:rPr>
          <w:lang w:val="en-US"/>
        </w:rPr>
        <w:fldChar w:fldCharType="separate"/>
      </w:r>
    </w:p>
    <w:p w:rsidR="007B36E2" w:rsidRDefault="00B8148E" w:rsidP="007B36E2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7B36E2" w:rsidRDefault="007B36E2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tbl>
      <w:tblPr>
        <w:tblpPr w:leftFromText="141" w:rightFromText="141" w:vertAnchor="text" w:horzAnchor="page" w:tblpX="1" w:tblpY="9"/>
        <w:tblW w:w="13405" w:type="dxa"/>
        <w:tblCellMar>
          <w:left w:w="70" w:type="dxa"/>
          <w:right w:w="70" w:type="dxa"/>
        </w:tblCellMar>
        <w:tblLook w:val="04A0"/>
      </w:tblPr>
      <w:tblGrid>
        <w:gridCol w:w="1270"/>
        <w:gridCol w:w="720"/>
        <w:gridCol w:w="600"/>
        <w:gridCol w:w="700"/>
        <w:gridCol w:w="10115"/>
      </w:tblGrid>
      <w:tr w:rsidR="00124DFA" w:rsidRPr="00124DFA" w:rsidTr="00124DFA">
        <w:trPr>
          <w:trHeight w:val="2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FC- t</w:t>
            </w:r>
            <w:r w:rsidRPr="00124DFA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FC- t</w:t>
            </w:r>
            <w:r w:rsidRPr="00124DFA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FC -t</w:t>
            </w:r>
            <w:r w:rsidRPr="00124DFA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</w:tr>
      <w:tr w:rsidR="00124DFA" w:rsidRPr="00124DFA" w:rsidTr="00124DFA">
        <w:trPr>
          <w:trHeight w:val="240"/>
        </w:trPr>
        <w:tc>
          <w:tcPr>
            <w:tcW w:w="13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Upregulated</w:t>
            </w:r>
            <w:proofErr w:type="spellEnd"/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enes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26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7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6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8 (IL8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58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5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4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C motif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0 (CCL20), transcript variant 1, mRNA [NM_00459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XC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4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X-C motif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(CXCL3), mRNA [NM_00209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9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X-C motif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 (CXCL2), mRNA [NM_0020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283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4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9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0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283174 (LOC283174), non-coding RNA [NR_02434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CL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9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C motif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8 (CCL8), mRNA [NM_005623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1B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9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9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0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LJ31639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clone NT2RI2003655, weakly similar to ZINC FINGER PROTEIN 195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AK05620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CL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8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8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6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-cell leukemia/lymphoma 6 (non-protein coding) (TCL6), non-coding RNA [NR_02828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7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4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D96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olecul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CD96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198196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7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6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fer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beta 2) (IL6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60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3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ulovir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AP repeat containing 3 (BIRC3), transcript variant 1, mRNA [NM_00116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KG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2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7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4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Human mRNA for type I beta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GMP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dependent protei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EC 2.7.1.37)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Y0751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G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0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0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tinal G protein coupled receptor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0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8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X-C motif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 (melanoma growth stimulating activity, alpha) (CXCL1), mRNA [NM_00151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I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9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8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NFAIP3 interacting protein 3 (TNIP3), transcript variant 1, mRNA [NM_024873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LJ44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8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1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9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FLJ44715 fis, clone BRACE3021430. [AK12667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8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lph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IL1A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57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CL2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6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7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CL2-related protein A1 (BCL2A1), transcript variant 1, mRNA [NM_00404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OL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6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4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4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xidized low density lipoprotein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c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) receptor 1 (OLR1), transcript variant 1, mRNA [NM_002543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5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uperoxid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ismu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itochondr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lone MGC:21350 IMAGE:4184203)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. [BC01693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TX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3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ntra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, long (PTX3), mRNA [NM_00285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9A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lute carrier family 9 (sodium/hydrogen exchanger), member 6 (SLC9A6), transcript variant 1, mRNA [NM_00104253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1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IM domain only 2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ombo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1) (LMO2), transcript variant 1, mRNA [NM_00557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yndeca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4 (SDC4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99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1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v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ticuloendotheliosi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vir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onc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B (RELB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650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LOVL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ELOV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atty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ci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long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7 (ELOVL7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2493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T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the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STATH), transcript variant 1, mRNA [NM_00315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CRNA00246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1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on-protein coding RNA 246A (NCRNA00246A), non-coding RNA [NR_02659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piregu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EREG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432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TX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ynta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1 (STX1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376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tumor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necrosis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factor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(TNF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0059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AM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ceptor (G protein-coupled) activity modifying protein 2 (RAMP2), mRNA [NM_00585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staglandin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ndoperoxid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 (prostaglandin G/H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clooxyge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(PTGS2), mRNA [NM_00096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P126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100192379 (PP12613), non-coding RNA [NR_02436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SF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lony stimulating factor 3 (granulocyte) (CSF3), transcript variant 1, mRNA [NM_00075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C3H1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CCCH-type containing 12A (ZC3H12A), mRNA [NM_02507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XAF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XIAP associated factor 1 (XAF1), transcript variant 1, mRNA [NM_01752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GALS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c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lactosid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binding, soluble, 9 (LGALS9), transcript variant 1, mRNA [NM_00958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YP4F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450, family 4, subfamily F, polypeptide 11 (CYP4F11), transcript variant 1, mRNA [NM_02118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SPH6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dial spoke head 6 homolog A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amydomona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(RSPH6A), mRNA [NM_03078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mmediate early response 3 (IER3), mRNA [NM_00389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C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coiled-coil domain family 3 (TMCC3), mRNA [NM_02069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beta (IL1B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57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USP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ual specificity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5 (DUSP5), mRNA [NM_00441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2RY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urinerg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ceptor P2Y, G-protein coupled, 8 (P2RY8), mRNA [NM_17812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130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100130691 (LOC100130691), non-coding RNA [NR_02696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IST1H3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histon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cluster 1, H3i (HIST1H3I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0353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SS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ase, serine, 36 (PRSS36), mRNA [NM_173502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uperoxid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ismu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itochondr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SOD2), nuclear gen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ncodin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itochondr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02446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BXW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-box and WD repeat domain containing 10 (FBXW10), mRNA [NM_03145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L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nterleukin 7 (IL7), transcript variant 1, mRNA [NM_00088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C motif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 (CCL2), mRNA [NM_00298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AC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chykin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ceptor 1 (TACR1), transcript variant short, mRNA [NM_015727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mphiregu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AREG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65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GBD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iggyBa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posable element derived 5 (PGBD5), mRNA [NM_02455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EMG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emenoge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II (SEMG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300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v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f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usculoaponeurot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ibrosarcom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onc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F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via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) (MAFF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232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REB3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sponsive element binding protein 3-like 3 (CREB3L3), mRNA [NM_03260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AMD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terile alpha motif domain containing 4A (SAMD4A), transcript variant 1, mRNA [NM_0155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EM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transmembran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119 (TMEM119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18172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arly growth response 1 (EGR1), mRNA [NM_00196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AM27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 with sequence similarity 27-like (FAM27L), non-coding RNA [NR_02833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AS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S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xamethaso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induced 1 (RASD1), transcript variant 1, mRNA [NM_01608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A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ermid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erm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N1-acetyltransferase 1 (SAT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97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YP3A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450, family 3, subfamily A, polypeptide 5 (CYP3A5), transcript variant 1, mRNA [NM_00077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0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0/G1switch 2 (G0S2), mRNA [NM_01571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eckst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omology-like domain, family A, member 1 (PHLDA1), mRNA [NM_00735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umor necrosis factor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perfamily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ember 14 (TNFSF14), transcript variant 1, mRNA [NM_00380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EACAM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cinoembryon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tigen-related cell adhesion molecule 5 (CEACAM5), mRNA [NM_00436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KBIZ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of kappa light polypeptide gene enhancer in B-cells inhibitor, zeta (NFKBIZ),  mRNA [NM_03141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401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401317 (LOC401317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0876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of kappa light polypeptide gene enhancer in B-cells inhibitor, alpha (NFKBIA), mRNA [NM_02052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JSR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nction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rcoplasm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ticulum protein 1 (JSRP1), mRNA [NM_144616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AN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FLJ10215 fis, clone HEMBA1006737. [AK00107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3GNT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UDP-GlcNAc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: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betaGal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beta-1,3-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N-acetylglucosaminyltransferas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5 (B3GNT5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3204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of kappa light polypeptide gene enhancer in B-cells 2 (p49/p100) (NFKB2),  [NM_00107749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protein 135 (ZNF135), transcript variant 2, mRNA [NM_00343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G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lacental growth factor (PGF), transcript variant 1, mRNA [NM_00263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of kappa light polypeptide gene enhancer in B-cells 1 (NFKB1), transcript variant 1, mRNA [NM_00399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IM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, imprinted 3 (ZIM3), mRNA [NM_05288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5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100505974 (LOC100505974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0969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C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TP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clohydrol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 (GCH1), transcript variant 1, mRNA [NM_00016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hodop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RHO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53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protein 577 (ZNF577), transcript variant 3, non-coding RNA [NR_02418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IK3I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hosphoinositide-3-kinase interacting protein 1 (PIK3IP1), transcript variant 1, mRNA [NM_05288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ULT2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lfo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, cytosolic, 2B, member 1 (SULT2B1), transcript variant 1, mRNA [NM_00460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N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egnancy up-regulated non-ubiquitously expresse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PNCK), transcript variant 1, mRNA [NM_00103958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H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rowth hormone receptor (GHR), transcript variant 1, mRNA [NM_00016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of activated T-cells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plasm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lcineu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dependent 1 (NFATC1), transcript variant 3, mRNA [NM_17238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CDHB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rotocadherin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beta 6 (PCDHB6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1893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DKR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radykin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B1 (BDKRB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71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DAMTS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M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rombospond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ype 1 motif, 17 (ADAMTS17), mRNA [NM_13905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RASLS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RAS-like suppressor family, member 5 (HRASLS5), transcript variant 1, mRNA [NM_05410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hib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beta A (INHBA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19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eukemia inhibitory factor (cholinergic differentiation factor) (LIF), mRNA [NM_00230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6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100506983, transcript variant 1 (LOC100506983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0921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protein 682 (ZNF682), transcript variant 1, mRNA [NM_03319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ST9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sta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9-like (CST9L), mRNA [NM_08061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RG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permatogenesis-related protein 7 (SRG7), non-coding RNA [NR_03416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646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ICTED:  hypothetical protein LOC646626 (LOC646626), mRNA [XM_94282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IVE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man immunodeficiency virus type I enhancer binding protein 3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OV10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ov10l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loney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eukemia virus 10-like 1, homolog (mouse) (MOV10L1), transcript variant 1, mRNA [NM_01899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EK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ek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TEKT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5328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dium channel, voltage-gated, type IV, alpha subunit (SCN4A), mRNA [NM_00033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TN3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utyrophi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subfamily 3, member A1 (BTN3A1), transcript variant 1, mRNA [NM_00704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I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NFAIP3 interacting protein 1 (TNIP1), mRNA [NM_00605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AM13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 with sequence similarity 131, member B (FAM131B), transcript variant b, mRNA [NM_01469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2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2949 mRNA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[AF11990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NAH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yn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xonem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heavy chain 5 (DNAH5), mRNA [NM_00136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EATR7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EAT repeat family member 7B2 (HEATR7B2), mRNA [NM_1734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F3I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F3 interacting protein 3 (TRAF3IP3), mRNA [NM_02522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30A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lute carrier family 30 (zinc transporter), member 4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RYB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ystal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beta A2 (CRYBA2), transcript variant 1, mRNA [NM_00520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END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EN domain containing 7 (BEND7), transcript variant 1, mRNA [NM_15275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B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emoglob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mu (HBM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00393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CN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tassium voltage-gated channel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hab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related subfamily, member 2 (KCNB2), mRNA [NM_00477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AC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us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cumben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ssociated 1, BEN and BTB (POZ) domain containing (NACC1), mRNA [NM_052876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DX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DEAD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sp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lu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Ala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sp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) box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olypeptid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58 (DDX58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431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FAI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umor necrosis factor, alpha-induced protein 2 (TNFAIP2), mRNA [NM_00629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C3H12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CCCH-type containing 12C (ZC3H12C), mRNA [NM_033390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EM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 201 (TMEM201), transcript variant 1, mRNA [NM_00113092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umor necrosis factor, alpha-induced protein 3 (TNFAIP3), mRNA [NM_006290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L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1 (IL1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64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A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lone IMAGE:4716555, with apparent retaine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BC05800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IH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egnancy-induced hypertension syndrome-related protein (PIH2) mRNA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AF232217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LTSC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glioma tumor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uppresso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ndida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GLTSCR1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. [AF182077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AT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ly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midino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L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rginine:gly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midino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) (GATM), 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48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RK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related to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appaB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inding protein (NFRKB), transcript variant 2, mRNA [NM_00616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F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LJ39633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clone SMINT2002457, weakly similar to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k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1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AK09695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ycopho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 (MNS blood group) (GYPE), transcript variant 1, mRNA [NM_00210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ecrete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 (SPP1), transcript variant 1, mRNA [NM_00104005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FOS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k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ntige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FOSL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543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CAAT/enhancer binding protein (C/EBP), delta (CEBPD), mRNA [NM_00519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RX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ulfiredo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SRXN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8072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BTBD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lch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peat and BTB (POZ) domain containing 8 (KBTBD8), mRNA [NM_03250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L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oly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3 family)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WFDC1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0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AP four-disulfide core domain 10A (WFDC10A), mRNA [NM_08075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KBI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of kappa light polypeptide gene enhancer in B-cells inhibitor, epsilon (NFKBIE), mRNA [NM_00455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WT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ilm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umor 1 associated protein (WTAP), transcript variant 1, mRNA [NM_004906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protein 697 (ZNF697), mRNA [NM_00108047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CQ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cQ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-like (DNA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lic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Q1-like) (RECQL), transcript variant 1, mRNA [NM_00290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ulovir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AP repeat containing 2 (BIRC2), mRNA [NM_00116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QR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gestin an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ipoQ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ceptor family member VI (PAQR6), transcript variant 1, mRNA [NM_02489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GBL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P/GTP binding protein-like 4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RRC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ch repeat containing 4C (LRRC4C), mRNA [NM_02092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NF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ng finger protein 148 (RNF148), mRNA [NM_19808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ERPINB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rp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eptidase inhibitor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ad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album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member 8 (SERPINB8), transcript variant 3, mRNA [NM_00103184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SPH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dial spoke head 9 homolog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amydomona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COA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receptor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activato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7 (NCOA7), transcript variant 1, mRNA [NM_18178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NH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yn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eavy chain domain 1 (DNHD1), transcript variant 2, mRNA [NM_17358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FP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glutamine-fructose-6-phospha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am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 (GFPT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5110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yxoviru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influenza virus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sistanc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fer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-inducibl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p78 (mouse) (MX1), 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46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H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dgehog interacting protein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NKRD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peat domain 55 (ANKRD55), mRNA [NM_02466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FN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hlafe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 member 5 (SLFN5), mRNA [NM_14497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I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P300 interacting inhibitor of differentiation 3 (EID3), mRNA [NM_00100839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UNC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unc-80 homolog (C.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egan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LD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laud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CLDN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2110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ual specificity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6 (DUSP6), transcript variant 1, mRNA [NM_00194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MO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erm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x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SMOX), transcript variant 1, mRNA [NM_17583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LA2G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9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li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2, group VII (platelet-activating factor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etylhydrol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plasma) (PLA2G7), , mRNA [NM_00508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3878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387895 (LOC387895), non-coding RNA [NR_03387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RHGEF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ho guanine nucleotide exchange factor (GEF) 15 (ARHGEF15), transcript variant 1, mRNA [NM_17372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B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uanyla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inding protein 3 (GBP3), mRNA [NM_01828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YH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yosin, heavy chain 8, skeletal muscle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inat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MYH8), mRNA [NM_00247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FAIP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umor necrosis factor, alpha-induced protein 6 (TNFAIP6), mRNA [NM_00711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IP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IPC PDZ domain containing family, member 2 (GIPC2), mRNA [NM_01765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EM20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00A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lone MGC:50847 IMAGE:5760073)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. [BC044246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mplement factor B (CFB), mRNA [NM_001710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RNA for KIAA1756 protein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AB05154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T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thion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B (MT1B), mRNA [NM_00594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REB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sponsive element binding protein 5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FN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phrin-A1 (EFNA1), transcript variant 1, mRNA [NM_00442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poca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 (LCN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556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SA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dical S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enosy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hion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omain containing 2 (RSAD2), mRNA [NM_080657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P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rboxy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A2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ncreat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) (CPA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86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ERTA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ERTA domain containing 1 (SERTAD1), mRNA [NM_01337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HROO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hroom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 member 2 (SHROOM2), mRNA [NM_00164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BT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peat and BTB (POZ) domain containing 2 (ABTB2), mRNA [NM_14580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RK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 protein-coupled receptor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4 (GRK4), transcript variant 3, mRNA [NM_00100405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X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ioredo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relate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 4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IF4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ukaryotic translation initiation factor 4E (EIF4E), transcript variant 1, mRNA [NM_00196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ATS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rom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tigen 3 opposite strand (GATS), transcript variant 1, mRNA [NM_17883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INJ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inju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NINJ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414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ix1 homolog (chicken) (LIX1), mRNA [NM_15323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IF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F-interacting protein with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khea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associated domain (TIFA), mRNA [NM_05286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NKRD3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peat domain 33B (ANKRD33B), mRNA [NM_00116444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RP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ly (ADP-ribose) polymerase family, member 14 (PARP14), mRNA [NM_01755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CF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cription factor 15 (basic helix-loop-helix) (TCF15), mRNA [NM_00460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ULT2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lfo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, cytosolic, 2A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hydroepiandrostero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DHEA)-preferring, member 1 (SULT2A1), mRNA [NM_00316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MR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ublesex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mab-3 related transcription factor 2 (DMRT2), transcript variant 1, mRNA [NM_00655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T1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thion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X (MT1X), mRNA [NM_00595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LGA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iscs, large (Drosophila) homolog-associated protein 1 (DLGAP1), transcript variant 1, mRNA [NM_00474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CSK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ver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tili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ype 6 (PCSK6), transcript variant 3, mRNA [NM_13832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nicotinamid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hosphoribosyltransferas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(NAMPT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0574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LM2-AKA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ALM2-AKAP2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dthrough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PALM2-AKAP2), transcript variant 2, mRNA [NM_14715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ER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mmediate early response 5 (IER5), mRNA [NM_01654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NMA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NMA-like 1 (PNMAL1), transcript variant 1, mRNA [NM_01821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V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voluc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IVL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5547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GC42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lone IMAGE:4799398. [BC03011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E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eoglyca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eud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SLED1), non-coding RNA [NR_003542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FHR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mplement factor H-related 2 (CFHR2), mRNA [NM_00566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C42E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DC42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ffecto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 (Rho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T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inding) 2 (CDC42EP2), mRNA [NM_00677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-cell linker (BLNK), transcript variant 1, mRNA [NM_01331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N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nasc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tric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nu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(TNR), mRNA [NM_00328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B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strulati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rai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meobox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 (GBX1), mRNA [NM_00109883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CSM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yl-Co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the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dium-chain family member 5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BTB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lch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peat and BTB (POZ) domain containing 3 (KBTBD3), transcript variant 2, mRNA [NM_19843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R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opam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D3 (DRD3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e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33663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643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s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4, apoptosis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late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yste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seud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LOC643733), non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odin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RNA [NR_03407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NF1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ng finger protein 19B (RNF19B), transcript variant 1, mRNA [NM_15334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RNA for pLD78 peptide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D0004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P2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toge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activated protei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(MAP2K3), transcript variant B, mRNA [NM_14510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nterferon induced with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lic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 domain 1 (IFIH1), mRNA [NM_02216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TBN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ect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beta, non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rythrocyt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4 (SPTBN4), transcript variant sigma1, mRNA [NM_02097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CKB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olecystokin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 receptor (CCKBR), mRNA [NM_17687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eparin-binding EGF-like growth factor (HBEGF), mRNA [NM_00194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8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lute carrier family 8 (sodium/calcium exchanger), member 2 (SLC8A2), mRNA [NM_01506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MAI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horbol-12-myristate-13-acetate-induced protein 1 (PMAIP1), mRNA [NM_02112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644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644192 (LOC644192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0922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HR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dhe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related family member 3 (CDHR3), mRNA [NM_152750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I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hibito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3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kin-derive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PI3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63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T1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thion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G (MT1G), mRNA [NM_00595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PP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bu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lymerization-promoting protein family member 3 (TPPP3), mRNA [NM_01614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8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tac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ssociated protein-like 2 (CNTNAP2), mRNA [NM_014141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YCE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aptonem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mplex central element protein 2 (SYCE2), mRNA [NM_00110557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GF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ibroblast growth factor 17 (FGF17), mRNA [NM_00386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DM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ell adhesion molecule 3 (CADM3), transcript variant 1, mRNA [NM_0211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YC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y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arget 1 (MYCT1), mRNA [NM_02510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DHHC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, DHHC-type containing 11 (ZDHHC11), mRNA [NM_02478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P3K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toge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activated protei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8 (MAP3K8), mRNA [NM_00520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SG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egnancy specific beta-1-glycoprotein 9 (PSG9), mRNA [NM_00278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7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285733 (LOC285733), mRNA [NM_00119559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P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state-specific antigen mRNA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[AF52797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DH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lcoho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hydroge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6 (class V) (ADH6), transcript variant 1, mRNA [NM_00110247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6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100506123 (LOC100506123), non-coding RNA [NR_04009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RHGAP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ho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T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ctivating protein 20 (ARHGAP20), mRNA [NM_02080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LRB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eukocyte immunoglobulin-like receptor, subfamily B , member 5 (LILRB5), transcript variant 2, mRNA [NM_00684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LA2G2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li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2, group IIF (PLA2G2F), mRNA [NM_02281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cellula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dhesi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olecul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ICAM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20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GF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ibroblast growth factor 16 (FGF16), mRNA [NM_00386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EMA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mapho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7A, GPI membrane anchor (John Milton Hagen blood group) (SEMA7A), transcript variant 1, mRNA [NM_003612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L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ilagg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FLG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01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6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100506546, transcript variant 2 (LOC100506546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1495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USP9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ubiqui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ecif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9, Y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nke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USP9Y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465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T1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thion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L (gene/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eud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(MT1L), non-coding RNA [NR_001447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NX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nne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 (PANX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536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FNA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fer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lph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6 (IFNA16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173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H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t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omologous factor (EHF), transcript variant 1, mRNA [NM_00120661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NKS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nnector enhancer of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ppressor of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 (CNKSR1), transcript variant 1, mRNA [NM_00631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lutam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GLS), nuclear gen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ncodin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itochondr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4905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GL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mmunoglobulin lambda-like polypeptide 1 (IGLL1), transcript variant 1, mRNA [NM_020070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L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terleuk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6 (IL26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840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26A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lute carrier family 26, member 10 (SLC26A10), mRNA [NM_1334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NAJC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Hsp40) homolog, subfamily C, member 6 (DNAJC6), mRNA [NM_01478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OM121L8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M121 membrane glycoprotein-like 8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eud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POM121L8P), non-coding RNA [NR_024583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hMAD-3)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. [U6801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BR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rbony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3 (CBR3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23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BC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P-binding cassette, sub-family C (CFTR/MRP), member 8 (ABCC8), mRNA [NM_00035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12A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lute carrier family 12 (potassium/chloride transporters), member 7 (SLC12A7), mRNA [NM_00659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hepatitis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A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virus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cellular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receptor 2 (HAVCR2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32782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S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7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ICTED:  hypothetical protein LOC100507419 (LOC100507419), mRNA [XM_00311868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BCA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P-binding cassette, sub-family A (ABC1), member 5 (ABCA5), transcript variant 1, mRNA [NM_01867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EM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 8A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RR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ch repeat containing 2 (LRRC2), mRNA [NM_02451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CM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ex comb o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dle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2 (Drosophila) (SCML2), transcript variant 1, mRNA [NM_0060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RMP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ERM and PDZ domain containing 4 (FRMPD4), mRNA [NM_014728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LF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ruppe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factor 14 (KLF14), mRNA [NM_13869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protein 347 (ZNF347), transcript variant 3, mRNA [NM_03258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AS2R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aste receptor, type 2, member 20 (TAS2R20), mRNA [NM_17688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WDR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D repeat domain 49 (WDR49), mRNA [NM_178824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ar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utoantige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s</w:t>
            </w:r>
            <w:proofErr w:type="spellEnd"/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NS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ulinom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associated 2 (INSM2), mRNA [NM_032594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PB41L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rythrocyte membrane protein band 4.1 like 5 (EPB41L5), transcript variant 1, mRNA [NM_02090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AM19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 with sequence similarity 19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mok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C-C motif)-like), member A1 (FAM19A1), mRNA [NM_21360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SQ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lsequest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rdia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uscl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) (CASQ2), nuclear gen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ncodin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itochondr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123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UCY1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uanylat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clas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, soluble, alpha 3 (GUCY1A3), transcript variant 3, mRNA [NM_00113068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AP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nsmembra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terior posterior transformation 1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CNJ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tassium inwardly-rectifying channel, subfamily J, member 14 (KCNJ14), transcript variant 2, mRNA [NM_17072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7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100507033 (LOC100507033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10380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NDC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bronec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ype III domain containing 7 (FNDC7), mRNA [NM_001144937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S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ndothelial cell adhesion molecule (ESAM), mRNA [NM_13896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LRF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killer cel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c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receptor subfamily F, member 1 (KLRF1), mRNA [NM_01652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inc finger protein 333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SPYL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SPY-like 5 (TSPYL5), mRNA [NM_033512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thep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 (CTSS), transcript variant 1, mRNA [NM_004079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441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entromer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V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seud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LOC441495), non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odin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RNA [NR_033773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BM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NA binding motif protein 46 (RBM46), mRNA [NM_14497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RRC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ch repeat containing 27 (LRRC27), transcript variant 1, mRNA [NM_03062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DZD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DZ domain containing 9 (PDZD9), transcript variant 1, mRNA [NM_173806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IQCF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Q motif containing F1, mRNA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lone IMAGE:5266078), complet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BC034228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CNE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tassium voltage-gated channel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sk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related family, member 2 (KCNE2), mRNA [NM_172201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k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ur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ymom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ir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c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omolog 3 (protei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, gamma) (AKT3), transcript variant 1, mRNA [NM_005465]</w:t>
            </w:r>
          </w:p>
        </w:tc>
      </w:tr>
      <w:tr w:rsidR="00124DFA" w:rsidRPr="00124DFA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v-erb-b2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rythroblast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eukemi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vir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onc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euro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lioblastom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erive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onc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vian</w:t>
            </w:r>
            <w:proofErr w:type="spellEnd"/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PD52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umor protein D52-like 3 (TPD52L3), transcript variant 1, mRNA [NM_03351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E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6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7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ermati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aturation 1 (SPEM1), mRNA [NM_199339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WNT1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ingless-type MMTV integration site family, member 10A (WNT10A), mRNA [NM_025216]</w:t>
            </w:r>
          </w:p>
        </w:tc>
      </w:tr>
      <w:tr w:rsidR="00124DFA" w:rsidRPr="008844B9" w:rsidTr="00124DFA">
        <w:trPr>
          <w:trHeight w:val="2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NF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2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ng finger protein 8 (RNF8), transcript variant 1, mRNA [NM_00395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Pr="00124DF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Pr="00124DF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Pr="00124DF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24DFA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</w:tr>
      <w:tr w:rsidR="00124DFA" w:rsidRPr="00124DFA" w:rsidTr="00124DFA">
        <w:trPr>
          <w:trHeight w:val="300"/>
        </w:trPr>
        <w:tc>
          <w:tcPr>
            <w:tcW w:w="134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A656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4D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wnregulated</w:t>
            </w:r>
            <w:proofErr w:type="spellEnd"/>
            <w:r w:rsidRPr="00124DF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enes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C42BP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7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DC42 binding protei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amma (DMPK-like)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ETTL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6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k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7A (METTL7A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4033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643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6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ypothetic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LOC340109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lone IMAGE:5578073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. [BC03950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FE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9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rythroi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derived 2), 45kDa (NFE2), transcript variant 1, mRNA [NM_00616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24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lute carrier family 24 (sodium/potassium/calcium exchanger), member 3 (SLC24A3), mRNA [NM_02068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KX3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7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K3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meobox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 (NKX3-2), mRNA [NM_00118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XX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9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XXC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inge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4 (CXXC4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25212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IM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ipartite motif containing 66 (TRIM66), mRNA [NM_01481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N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nnabinoi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eceptor 1 (brain) (CNR1), transcript variant 2, mRNA [NM_03318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RMC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madillo repeat containing 9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N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basonuc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 (BNC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7637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IM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ipartite motif containing 6 (TRIM6), transcript variant 1, mRNA [NM_00100381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7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CAAT/enhancer binding protein (C/EBP), alpha (CEBPA), mRNA [NM_00436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LCX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atidylinosito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specific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li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, X domain containing 3 (PLCXD3), mRNA [NM_00100547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CB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terin-4 alpha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binolam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hydra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merizati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factor of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patocy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uclear factor 1 alpha (TCF1) 2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UDT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dix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nucleosid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phospha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inked moiety X)-type motif 18 (NUDT18), mRNA [NM_024815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TPLA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otein tyrosin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A domain containing 2 (PTPLAD2), mRNA [NM_001010915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FX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gulatory factor X, 3 (influences HLA class II expression)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GB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LJ32310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clone PROST2003102. [AK056872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KC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, beta (PRKCB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73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OX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X18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x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ssembly homolog (S.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erevisia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(COX18), nuclear gene encoding mitochondrial protein, mRNA [NM_173827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5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100505956 (LOC100505956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1088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NA binding motif protein 14 (RBM14), transcript variant 1, mRNA [NM_006328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RT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era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9 (KRT19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2276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WDR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D repeat domain 60 (WDR60), mRNA [NM_01805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DE8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diest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8B (PDE8B), transcript variant 1, mRNA [NM_00371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centrosomal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290kDa (CEP290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2511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L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eleted in liver cancer 1 (DLC1), transcript variant 1, mRNA [NM_18264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BM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NA binding motif protein 43 (RBM43), mRNA [NM_198557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RRIQ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rich repeats and IQ motif containing 1 (LRRIQ1), mRNA [NM_001079910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AP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icrotubule-associated protein 1A (MAP1A), mRNA [NM_00237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ABP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 binding protein transcription factor, beta subunit 2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ERF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criptional regulating factor 1 (TRERF1), mRNA [NM_033502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AB3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AB3C, member RAS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c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1QTNF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1q and tumor necrosis factor related protein 3 (C1QTNF3), transcript variant 2, mRNA [NM_181435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NAJC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Hsp40) homolog, subfamily C, member 21 (DNAJC21), transcript variant 1, mRNA [NM_19428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YNR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YN domain and retrovir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g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ntaining (NYNRIN), mRNA [NM_02508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CAD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yl-Co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hydroge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amily, member 11 (ACAD11), mRNA [NM_03216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CKAP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CK-associated protein 5 (NCKAP5), transcript variant 1, mRNA [NM_20736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r upstream element (FUSE) binding protein 1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rich interactive domain 5B (MRF1-like) (ARID5B), mRNA [NM_03219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CDH11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otocadhe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1 Y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inked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PCDH11Y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c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3297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A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carbonic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anhydras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IX (CA9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01216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CRNA00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on-protein coding RNA 174 (NCRNA00174), non-coding RNA [NR_02687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DHD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hydrodolichy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phospha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DHDDS), transcript variant 1, mRNA [NM_024887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IR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rtu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(SIRT3), nuclear gene encoding mitochondrial protein, transcript variant 1, mRNA [NM_01223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RC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ysine-rich coiled-coil 1 (KRCC1), mRNA [NM_01661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BCA11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P-binding cassette, sub-family A (ABC1), member 1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eudoge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ABCA11P), non-coding RNA [NR_00245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400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400604 (LOC400604), non-coding RNA [NR_03845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GN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90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D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uanine nucleotide exchange factor (RGNEF), transcript variant 1, mRNA [NM_00108047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IF3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karyotic translation initiation factor 3, subunit H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EB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5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bulet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NEBL), transcript variant 1, mRNA [NM_00639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RAM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RAM domain containing 4 (GRAMD4), mRNA [NM_01512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YTL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aptotagm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5 (SYTL5), transcript variant 2, mRNA [NM_001163335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OBKL2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OB1, Mps One Binder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ctivator-like 2B (yeast) (MOBKL2B), mRNA [NM_02476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RM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rythroblast membrane-associated protein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ian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lood group) (ERMAP), transcript variant 1, mRNA [NM_001017922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NK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, node of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nvie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) (ANK3), transcript variant 1, mRNA [NM_020987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EC3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SEC31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omolog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B (S.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erevisia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) (SEC31B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5490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CN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c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1 (CCNA1), transcript variant 1, mRNA [NM_00391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SK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glycogen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beta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L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longati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factor, RNA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olym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II, 2 (ELL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1208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CLA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ysocardiolip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yl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AI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LR family, apoptosis inhibitory protein (NAIP), transcript variant 1, mRNA [NM_004536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C1R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mplement component 1, r subcomponent-like (C1RL), mRNA [NM_016546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AIP2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oly(A) binding protein interacting protein 2B (PAIP2B), mRNA [NM_02045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MT1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M1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hyl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-like (TRMT1L), transcript variant 1, mRNA [NM_03093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CSK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prote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ver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tili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x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ype 1 (PCSK1), transcript variant 1, mRNA [NM_00043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GR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rich repeat containing G protein-coupled receptor 6 (LGR6), transcript variant 1, mRNA [NM_001017403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REM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grem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2 (GREM2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2246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RNA for FLJ00032 protein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s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</w:t>
            </w: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[AK024442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5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151009 (LOC151009), non-coding RNA [NR_02724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DE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diest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A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lmodul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dependent (PDE1A), transcript variant 2, mRNA [NM_00100368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PINK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erine peptidase inhibitor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aza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ype 13 (putative) (SPINK13), mRNA [NM_00104012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COX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cyl-Co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oxidase 3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ristanoyl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ACOX3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ranscrip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variant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3501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TH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ethylenetetrahydrofolat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NAD(P)H) (MTHFR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5957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NF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protein 181 (ZNF181), transcript variant 1, mRNA [NM_001029997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LC2A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olute carrier family 2 (facilitated glucose transporter), member 11 (SLC2A11), transcript variant 1, mRNA [NM_030807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USP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pecific peptidase 47 (USP47), mRNA [NM_01794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FD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ranscription factor Dp-2 (E2F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merizatio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artner 2) (TFDP2), transcript variant 1, mRNA [NM_00117813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100507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REDICTED:  hypothetical LOC100507100 (LOC100507100), partial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c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XR_108691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CF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ost cell factor C1 (VP16-accessory protein) (HCFC1), mRNA [NM_00533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latelet-derived growth factor receptor, beta polypeptide (PDGFRB), mRNA [NM_00260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IAA1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KIAA1958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rb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SH3 domain containing 2 (SORBS2), transcript variant 2, mRNA [NM_02106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T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5-methyltetrahydrofolate-homocysteine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(MTR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254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TMEM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transmembrane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187 (TMEM187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003492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IPA1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ignal-induced proliferation-associated 1 like 3 (SIPA1L3), mRNA [NM_01507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NAZ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uanine nucleotide binding protein (G protein), alpha z polypeptide (GNAZ), mRNA [NM_00207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FBXO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8844B9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F-box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protein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36 (FBXO36), </w:t>
            </w:r>
            <w:proofErr w:type="spellStart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RNA</w:t>
            </w:r>
            <w:proofErr w:type="spellEnd"/>
            <w:r w:rsidRPr="008844B9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 [NM_174899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SMD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easom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som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cropa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26S subunit, non-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P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9 (PSMD9), mRNA [NM_002813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EL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elongation protein 2 homolog (S.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erevisia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[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rce:HGN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ymbol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HAUS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8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AUS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m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complex, subunit 5 (HAUS5), mRNA [NM_015302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ZBT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zinc finger and BTB domain containing 1 (ZBTB1), transcript variant 2, mRNA [NM_014950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NEK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IMA (never in mitosis gene a)- related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9 (NEK9), mRNA [NM_033116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SCA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ppressor of cancer cell invasion (SCAI), transcript variant 1, mRNA [NM_173690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ML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ishmanolysin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like (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8 family) (LMLN), transcript variant 1, mRNA [NM_001136049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DRA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4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2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adrenergic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, alpha-2A-, receptor (ADRA2A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0681]</w:t>
            </w:r>
          </w:p>
        </w:tc>
      </w:tr>
      <w:tr w:rsidR="00124DFA" w:rsidRPr="00124DFA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7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pericentriolar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material 1 (PCM1),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mRNA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 xml:space="preserve"> [NM_006197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OC253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3,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3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hypothetical LOC253039 (LOC253039), non-coding RNA [NR_024408]</w:t>
            </w:r>
          </w:p>
        </w:tc>
      </w:tr>
      <w:tr w:rsidR="00124DFA" w:rsidRPr="008844B9" w:rsidTr="00124DFA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LRRC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</w:rPr>
              <w:t>-1,0</w:t>
            </w:r>
          </w:p>
        </w:tc>
        <w:tc>
          <w:tcPr>
            <w:tcW w:w="10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DFA" w:rsidRPr="00124DFA" w:rsidRDefault="00124DFA" w:rsidP="00124DF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ucine</w:t>
            </w:r>
            <w:proofErr w:type="spellEnd"/>
            <w:r w:rsidRPr="00124D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ich repeat containing 20 (LRRC20), transcript variant 3, mRNA [NM_018205]</w:t>
            </w:r>
          </w:p>
        </w:tc>
      </w:tr>
    </w:tbl>
    <w:p w:rsidR="00124DFA" w:rsidRDefault="00124DFA" w:rsidP="00124DFA">
      <w:pPr>
        <w:spacing w:after="0" w:line="240" w:lineRule="auto"/>
        <w:ind w:left="720" w:hanging="720"/>
        <w:rPr>
          <w:rFonts w:ascii="Arial" w:hAnsi="Arial" w:cs="Arial"/>
          <w:color w:val="000000"/>
          <w:lang w:val="en-US"/>
        </w:rPr>
      </w:pPr>
    </w:p>
    <w:p w:rsidR="00A65684" w:rsidRDefault="00A65684">
      <w:pPr>
        <w:rPr>
          <w:lang w:val="en-US"/>
        </w:rPr>
      </w:pPr>
      <w:r>
        <w:rPr>
          <w:lang w:val="en-US"/>
        </w:rPr>
        <w:br w:type="page"/>
      </w:r>
    </w:p>
    <w:p w:rsidR="003E3920" w:rsidRPr="008844B9" w:rsidRDefault="003E3920">
      <w:pPr>
        <w:rPr>
          <w:lang w:val="en-US"/>
        </w:rPr>
      </w:pPr>
    </w:p>
    <w:p w:rsidR="00124DFA" w:rsidRPr="008844B9" w:rsidRDefault="00124DFA">
      <w:pPr>
        <w:rPr>
          <w:lang w:val="en-US"/>
        </w:rPr>
      </w:pPr>
    </w:p>
    <w:p w:rsidR="007B36E2" w:rsidRPr="007B36E2" w:rsidRDefault="007B36E2" w:rsidP="007B36E2">
      <w:pPr>
        <w:jc w:val="both"/>
        <w:rPr>
          <w:rFonts w:ascii="Arial" w:hAnsi="Arial" w:cs="Arial"/>
          <w:color w:val="000000"/>
          <w:lang w:val="en-US"/>
        </w:rPr>
      </w:pPr>
      <w:r w:rsidRPr="00A65684">
        <w:rPr>
          <w:rFonts w:ascii="Arial" w:hAnsi="Arial" w:cs="Arial"/>
          <w:b/>
          <w:color w:val="000000"/>
          <w:lang w:val="en-US"/>
        </w:rPr>
        <w:t xml:space="preserve">Supplementary </w:t>
      </w:r>
      <w:r w:rsidR="00A65684">
        <w:rPr>
          <w:rFonts w:ascii="Arial" w:hAnsi="Arial" w:cs="Arial"/>
          <w:b/>
          <w:color w:val="000000"/>
          <w:lang w:val="en-US"/>
        </w:rPr>
        <w:t>T</w:t>
      </w:r>
      <w:r w:rsidRPr="00A65684">
        <w:rPr>
          <w:rFonts w:ascii="Arial" w:hAnsi="Arial" w:cs="Arial"/>
          <w:b/>
          <w:color w:val="000000"/>
          <w:lang w:val="en-US"/>
        </w:rPr>
        <w:t>able 3</w:t>
      </w:r>
      <w:r w:rsidRPr="007B36E2">
        <w:rPr>
          <w:rFonts w:ascii="Arial" w:hAnsi="Arial" w:cs="Arial"/>
          <w:color w:val="000000"/>
          <w:lang w:val="en-US"/>
        </w:rPr>
        <w:t xml:space="preserve"> Pathways analysis of </w:t>
      </w:r>
      <w:proofErr w:type="spellStart"/>
      <w:r w:rsidRPr="007B36E2">
        <w:rPr>
          <w:rFonts w:ascii="Arial" w:hAnsi="Arial" w:cs="Arial"/>
          <w:color w:val="000000"/>
          <w:lang w:val="en-US"/>
        </w:rPr>
        <w:t>upregulated</w:t>
      </w:r>
      <w:proofErr w:type="spellEnd"/>
      <w:r w:rsidRPr="007B36E2">
        <w:rPr>
          <w:rFonts w:ascii="Arial" w:hAnsi="Arial" w:cs="Arial"/>
          <w:color w:val="000000"/>
          <w:lang w:val="en-US"/>
        </w:rPr>
        <w:t xml:space="preserve"> genes (</w:t>
      </w:r>
      <w:r w:rsidR="00A65684">
        <w:rPr>
          <w:rFonts w:ascii="Arial" w:hAnsi="Arial" w:cs="Arial"/>
          <w:color w:val="000000"/>
          <w:lang w:val="en-US"/>
        </w:rPr>
        <w:t>f</w:t>
      </w:r>
      <w:r w:rsidR="00A65684" w:rsidRPr="007B36E2">
        <w:rPr>
          <w:rFonts w:ascii="Arial" w:hAnsi="Arial" w:cs="Arial"/>
          <w:color w:val="000000"/>
          <w:lang w:val="en-US"/>
        </w:rPr>
        <w:t>old</w:t>
      </w:r>
      <w:r w:rsidR="00A65684">
        <w:rPr>
          <w:rFonts w:ascii="Arial" w:hAnsi="Arial" w:cs="Arial"/>
          <w:color w:val="000000"/>
          <w:lang w:val="en-US"/>
        </w:rPr>
        <w:t xml:space="preserve"> change≥</w:t>
      </w:r>
      <w:r w:rsidRPr="007B36E2">
        <w:rPr>
          <w:rFonts w:ascii="Arial" w:hAnsi="Arial" w:cs="Arial"/>
          <w:color w:val="000000"/>
          <w:lang w:val="en-US"/>
        </w:rPr>
        <w:t>2, p≤0.05) with respect to control cells at</w:t>
      </w:r>
      <w:r w:rsidR="00A65684">
        <w:rPr>
          <w:rFonts w:ascii="Arial" w:hAnsi="Arial" w:cs="Arial"/>
          <w:color w:val="000000"/>
          <w:lang w:val="en-US"/>
        </w:rPr>
        <w:t xml:space="preserve"> A)</w:t>
      </w:r>
      <w:r w:rsidRPr="007B36E2">
        <w:rPr>
          <w:rFonts w:ascii="Arial" w:hAnsi="Arial" w:cs="Arial"/>
          <w:color w:val="000000"/>
          <w:lang w:val="en-US"/>
        </w:rPr>
        <w:t xml:space="preserve"> t</w:t>
      </w:r>
      <w:r w:rsidRPr="007B36E2">
        <w:rPr>
          <w:rFonts w:ascii="Arial" w:hAnsi="Arial" w:cs="Arial"/>
          <w:color w:val="000000"/>
          <w:vertAlign w:val="subscript"/>
          <w:lang w:val="en-US"/>
        </w:rPr>
        <w:t>0</w:t>
      </w:r>
      <w:r w:rsidRPr="007B36E2">
        <w:rPr>
          <w:rFonts w:ascii="Arial" w:hAnsi="Arial" w:cs="Arial"/>
          <w:color w:val="000000"/>
          <w:lang w:val="en-US"/>
        </w:rPr>
        <w:t xml:space="preserve"> ,</w:t>
      </w:r>
      <w:r w:rsidR="00A65684">
        <w:rPr>
          <w:rFonts w:ascii="Arial" w:hAnsi="Arial" w:cs="Arial"/>
          <w:color w:val="000000"/>
          <w:lang w:val="en-US"/>
        </w:rPr>
        <w:t xml:space="preserve"> B)</w:t>
      </w:r>
      <w:r w:rsidRPr="007B36E2">
        <w:rPr>
          <w:rFonts w:ascii="Arial" w:hAnsi="Arial" w:cs="Arial"/>
          <w:color w:val="000000"/>
          <w:lang w:val="en-US"/>
        </w:rPr>
        <w:t xml:space="preserve"> t</w:t>
      </w:r>
      <w:r w:rsidRPr="007B36E2">
        <w:rPr>
          <w:rFonts w:ascii="Arial" w:hAnsi="Arial" w:cs="Arial"/>
          <w:color w:val="000000"/>
          <w:vertAlign w:val="subscript"/>
          <w:lang w:val="en-US"/>
        </w:rPr>
        <w:t>3</w:t>
      </w:r>
      <w:r w:rsidRPr="007B36E2">
        <w:rPr>
          <w:rFonts w:ascii="Arial" w:hAnsi="Arial" w:cs="Arial"/>
          <w:color w:val="000000"/>
          <w:lang w:val="en-US"/>
        </w:rPr>
        <w:t xml:space="preserve">  and</w:t>
      </w:r>
      <w:r w:rsidR="00A65684">
        <w:rPr>
          <w:rFonts w:ascii="Arial" w:hAnsi="Arial" w:cs="Arial"/>
          <w:color w:val="000000"/>
          <w:lang w:val="en-US"/>
        </w:rPr>
        <w:t xml:space="preserve"> C)</w:t>
      </w:r>
      <w:r w:rsidRPr="007B36E2">
        <w:rPr>
          <w:rFonts w:ascii="Arial" w:hAnsi="Arial" w:cs="Arial"/>
          <w:color w:val="000000"/>
          <w:lang w:val="en-US"/>
        </w:rPr>
        <w:t xml:space="preserve"> t</w:t>
      </w:r>
      <w:r w:rsidRPr="007B36E2">
        <w:rPr>
          <w:rFonts w:ascii="Arial" w:hAnsi="Arial" w:cs="Arial"/>
          <w:color w:val="000000"/>
          <w:vertAlign w:val="subscript"/>
          <w:lang w:val="en-US"/>
        </w:rPr>
        <w:t>6</w:t>
      </w:r>
    </w:p>
    <w:p w:rsidR="007B36E2" w:rsidRDefault="007B36E2" w:rsidP="00124DFA">
      <w:pPr>
        <w:rPr>
          <w:lang w:val="en-US"/>
        </w:rPr>
      </w:pPr>
      <w:r w:rsidRPr="007B36E2">
        <w:rPr>
          <w:noProof/>
        </w:rPr>
        <w:drawing>
          <wp:inline distT="0" distB="0" distL="0" distR="0">
            <wp:extent cx="5400040" cy="4451153"/>
            <wp:effectExtent l="0" t="0" r="0" b="0"/>
            <wp:docPr id="2" name="Objet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584081" cy="6251098"/>
                      <a:chOff x="1066282" y="500042"/>
                      <a:chExt cx="7584081" cy="6251098"/>
                    </a:xfrm>
                  </a:grpSpPr>
                  <a:pic>
                    <a:nvPicPr>
                      <a:cNvPr id="5" name="table"/>
                      <a:cNvPicPr>
                        <a:picLocks noChangeAspect="1"/>
                      </a:cNvPicPr>
                    </a:nvPicPr>
                    <a:blipFill>
                      <a:blip r:embed="rId6"/>
                      <a:stretch>
                        <a:fillRect/>
                      </a:stretch>
                    </a:blipFill>
                    <a:spPr>
                      <a:xfrm>
                        <a:off x="1066282" y="892376"/>
                        <a:ext cx="7584081" cy="5858764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6" name="5 CuadroTexto"/>
                      <a:cNvSpPr txBox="1"/>
                    </a:nvSpPr>
                    <a:spPr>
                      <a:xfrm>
                        <a:off x="1071538" y="500042"/>
                        <a:ext cx="642942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s-E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s-MX" dirty="0" smtClean="0"/>
                            <a:t>A</a:t>
                          </a:r>
                          <a:endParaRPr lang="es-UY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7B36E2" w:rsidRDefault="007B36E2" w:rsidP="00124DFA">
      <w:pPr>
        <w:rPr>
          <w:lang w:val="en-US"/>
        </w:rPr>
      </w:pPr>
    </w:p>
    <w:p w:rsidR="007B36E2" w:rsidRDefault="007B36E2" w:rsidP="00124DFA">
      <w:pPr>
        <w:rPr>
          <w:lang w:val="en-US"/>
        </w:rPr>
      </w:pPr>
    </w:p>
    <w:p w:rsidR="007B36E2" w:rsidRDefault="007B36E2" w:rsidP="00124DFA">
      <w:pPr>
        <w:rPr>
          <w:lang w:val="en-US"/>
        </w:rPr>
      </w:pPr>
      <w:r w:rsidRPr="007B36E2">
        <w:rPr>
          <w:noProof/>
        </w:rPr>
        <w:lastRenderedPageBreak/>
        <w:drawing>
          <wp:inline distT="0" distB="0" distL="0" distR="0">
            <wp:extent cx="5400040" cy="4316122"/>
            <wp:effectExtent l="0" t="0" r="0" b="0"/>
            <wp:docPr id="3" name="Objeto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565792" cy="6046792"/>
                      <a:chOff x="611560" y="642918"/>
                      <a:chExt cx="7565792" cy="6046792"/>
                    </a:xfrm>
                  </a:grpSpPr>
                  <a:pic>
                    <a:nvPicPr>
                      <a:cNvPr id="5" name="table"/>
                      <a:cNvPicPr>
                        <a:picLocks noChangeAspect="1"/>
                      </a:cNvPicPr>
                    </a:nvPicPr>
                    <a:blipFill>
                      <a:blip r:embed="rId7"/>
                      <a:stretch>
                        <a:fillRect/>
                      </a:stretch>
                    </a:blipFill>
                    <a:spPr>
                      <a:xfrm>
                        <a:off x="611560" y="1032132"/>
                        <a:ext cx="7565792" cy="5657578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4" name="3 CuadroTexto"/>
                      <a:cNvSpPr txBox="1"/>
                    </a:nvSpPr>
                    <a:spPr>
                      <a:xfrm>
                        <a:off x="642910" y="642918"/>
                        <a:ext cx="642942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s-E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s-MX" dirty="0" smtClean="0"/>
                            <a:t>B</a:t>
                          </a:r>
                          <a:endParaRPr lang="es-UY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7B36E2" w:rsidRDefault="007B36E2" w:rsidP="00124DFA">
      <w:pPr>
        <w:rPr>
          <w:lang w:val="en-US"/>
        </w:rPr>
      </w:pPr>
    </w:p>
    <w:p w:rsidR="007B36E2" w:rsidRDefault="007B36E2" w:rsidP="00124DFA">
      <w:pPr>
        <w:rPr>
          <w:lang w:val="en-US"/>
        </w:rPr>
      </w:pPr>
      <w:r w:rsidRPr="007B36E2">
        <w:rPr>
          <w:noProof/>
        </w:rPr>
        <w:lastRenderedPageBreak/>
        <w:drawing>
          <wp:inline distT="0" distB="0" distL="0" distR="0">
            <wp:extent cx="5400040" cy="4373556"/>
            <wp:effectExtent l="0" t="0" r="0" b="0"/>
            <wp:docPr id="4" name="Objeto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98645" cy="6478104"/>
                      <a:chOff x="928662" y="285728"/>
                      <a:chExt cx="7998645" cy="6478104"/>
                    </a:xfrm>
                  </a:grpSpPr>
                  <a:pic>
                    <a:nvPicPr>
                      <a:cNvPr id="4" name="table"/>
                      <a:cNvPicPr>
                        <a:picLocks noChangeAspect="1"/>
                      </a:cNvPicPr>
                    </a:nvPicPr>
                    <a:blipFill>
                      <a:blip r:embed="rId8"/>
                      <a:stretch>
                        <a:fillRect/>
                      </a:stretch>
                    </a:blipFill>
                    <a:spPr>
                      <a:xfrm>
                        <a:off x="928662" y="642918"/>
                        <a:ext cx="7998645" cy="6120914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3" name="2 CuadroTexto"/>
                      <a:cNvSpPr txBox="1"/>
                    </a:nvSpPr>
                    <a:spPr>
                      <a:xfrm>
                        <a:off x="928662" y="285728"/>
                        <a:ext cx="642942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s-E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s-MX" dirty="0" smtClean="0"/>
                            <a:t>C</a:t>
                          </a:r>
                          <a:endParaRPr lang="es-UY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7B36E2" w:rsidRDefault="007B36E2" w:rsidP="00124DFA">
      <w:pPr>
        <w:rPr>
          <w:lang w:val="en-US"/>
        </w:rPr>
      </w:pPr>
    </w:p>
    <w:p w:rsidR="00A65684" w:rsidRDefault="00A6568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24DFA" w:rsidRDefault="007B36E2" w:rsidP="00A65684">
      <w:pPr>
        <w:jc w:val="both"/>
        <w:rPr>
          <w:rFonts w:ascii="Arial" w:hAnsi="Arial" w:cs="Arial"/>
          <w:lang w:val="en-US"/>
        </w:rPr>
      </w:pPr>
      <w:r w:rsidRPr="00A65684">
        <w:rPr>
          <w:rFonts w:ascii="Arial" w:hAnsi="Arial" w:cs="Arial"/>
          <w:b/>
          <w:lang w:val="en-US"/>
        </w:rPr>
        <w:lastRenderedPageBreak/>
        <w:t xml:space="preserve">Supplementary </w:t>
      </w:r>
      <w:r w:rsidR="00A65684">
        <w:rPr>
          <w:rFonts w:ascii="Arial" w:hAnsi="Arial" w:cs="Arial"/>
          <w:b/>
          <w:lang w:val="en-US"/>
        </w:rPr>
        <w:t>T</w:t>
      </w:r>
      <w:r w:rsidRPr="00A65684">
        <w:rPr>
          <w:rFonts w:ascii="Arial" w:hAnsi="Arial" w:cs="Arial"/>
          <w:b/>
          <w:lang w:val="en-US"/>
        </w:rPr>
        <w:t>able 4</w:t>
      </w:r>
      <w:r w:rsidRPr="007B36E2">
        <w:rPr>
          <w:rFonts w:ascii="Arial" w:hAnsi="Arial" w:cs="Arial"/>
          <w:lang w:val="en-US"/>
        </w:rPr>
        <w:t xml:space="preserve"> List of transcription factors modulated in host cells by </w:t>
      </w:r>
      <w:r w:rsidRPr="007B36E2">
        <w:rPr>
          <w:rFonts w:ascii="Arial" w:hAnsi="Arial" w:cs="Arial"/>
          <w:i/>
          <w:lang w:val="en-US"/>
        </w:rPr>
        <w:t>T. cruzi</w:t>
      </w:r>
      <w:r w:rsidRPr="007B36E2">
        <w:rPr>
          <w:rFonts w:ascii="Arial" w:hAnsi="Arial" w:cs="Arial"/>
          <w:lang w:val="en-US"/>
        </w:rPr>
        <w:t xml:space="preserve"> infection</w:t>
      </w:r>
      <w:r w:rsidRPr="007B36E2">
        <w:rPr>
          <w:noProof/>
        </w:rPr>
        <w:lastRenderedPageBreak/>
        <w:drawing>
          <wp:inline distT="0" distB="0" distL="0" distR="0">
            <wp:extent cx="5881065" cy="22050375"/>
            <wp:effectExtent l="19050" t="0" r="5385" b="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065" cy="22050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24DFA" w:rsidSect="003E39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6D2" w:rsidRDefault="00BC36D2" w:rsidP="00124DFA">
      <w:pPr>
        <w:spacing w:after="0" w:line="240" w:lineRule="auto"/>
      </w:pPr>
      <w:r>
        <w:separator/>
      </w:r>
    </w:p>
  </w:endnote>
  <w:endnote w:type="continuationSeparator" w:id="0">
    <w:p w:rsidR="00BC36D2" w:rsidRDefault="00BC36D2" w:rsidP="00124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6D2" w:rsidRDefault="00BC36D2" w:rsidP="00124DFA">
      <w:pPr>
        <w:spacing w:after="0" w:line="240" w:lineRule="auto"/>
      </w:pPr>
      <w:r>
        <w:separator/>
      </w:r>
    </w:p>
  </w:footnote>
  <w:footnote w:type="continuationSeparator" w:id="0">
    <w:p w:rsidR="00BC36D2" w:rsidRDefault="00BC36D2" w:rsidP="00124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4DFA"/>
    <w:rsid w:val="000378E1"/>
    <w:rsid w:val="00055959"/>
    <w:rsid w:val="00124DFA"/>
    <w:rsid w:val="001C2E7B"/>
    <w:rsid w:val="003E3920"/>
    <w:rsid w:val="00667581"/>
    <w:rsid w:val="006938DD"/>
    <w:rsid w:val="007B36E2"/>
    <w:rsid w:val="008844B9"/>
    <w:rsid w:val="00A65684"/>
    <w:rsid w:val="00A829D5"/>
    <w:rsid w:val="00AE7C4C"/>
    <w:rsid w:val="00B8148E"/>
    <w:rsid w:val="00BC36D2"/>
    <w:rsid w:val="00CB7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DFA"/>
    <w:rPr>
      <w:rFonts w:ascii="Calibri" w:eastAsia="Times New Roman" w:hAnsi="Calibri" w:cs="Times New Roman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4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4DFA"/>
    <w:rPr>
      <w:rFonts w:ascii="Tahoma" w:eastAsia="Times New Roman" w:hAnsi="Tahoma" w:cs="Tahoma"/>
      <w:sz w:val="16"/>
      <w:szCs w:val="16"/>
      <w:lang w:eastAsia="es-UY"/>
    </w:rPr>
  </w:style>
  <w:style w:type="character" w:styleId="Hipervnculo">
    <w:name w:val="Hyperlink"/>
    <w:basedOn w:val="Fuentedeprrafopredeter"/>
    <w:uiPriority w:val="99"/>
    <w:semiHidden/>
    <w:unhideWhenUsed/>
    <w:rsid w:val="00124DF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24DFA"/>
    <w:rPr>
      <w:color w:val="800080"/>
      <w:u w:val="single"/>
    </w:rPr>
  </w:style>
  <w:style w:type="paragraph" w:customStyle="1" w:styleId="font5">
    <w:name w:val="font5"/>
    <w:basedOn w:val="Normal"/>
    <w:rsid w:val="00124DFA"/>
    <w:pPr>
      <w:spacing w:before="100" w:beforeAutospacing="1" w:after="100" w:afterAutospacing="1" w:line="240" w:lineRule="auto"/>
    </w:pPr>
    <w:rPr>
      <w:rFonts w:ascii="Arial" w:hAnsi="Arial" w:cs="Arial"/>
      <w:b/>
      <w:bCs/>
      <w:sz w:val="16"/>
      <w:szCs w:val="16"/>
    </w:rPr>
  </w:style>
  <w:style w:type="paragraph" w:customStyle="1" w:styleId="font6">
    <w:name w:val="font6"/>
    <w:basedOn w:val="Normal"/>
    <w:rsid w:val="00124DFA"/>
    <w:pPr>
      <w:spacing w:before="100" w:beforeAutospacing="1" w:after="100" w:afterAutospacing="1" w:line="240" w:lineRule="auto"/>
    </w:pPr>
    <w:rPr>
      <w:rFonts w:ascii="Arial" w:hAnsi="Arial" w:cs="Arial"/>
      <w:b/>
      <w:bCs/>
      <w:sz w:val="18"/>
      <w:szCs w:val="18"/>
    </w:rPr>
  </w:style>
  <w:style w:type="paragraph" w:customStyle="1" w:styleId="xl65">
    <w:name w:val="xl65"/>
    <w:basedOn w:val="Normal"/>
    <w:rsid w:val="00124DFA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124DFA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124DFA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124DFA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9">
    <w:name w:val="xl69"/>
    <w:basedOn w:val="Normal"/>
    <w:rsid w:val="00124D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</w:rPr>
  </w:style>
  <w:style w:type="paragraph" w:customStyle="1" w:styleId="xl70">
    <w:name w:val="xl70"/>
    <w:basedOn w:val="Normal"/>
    <w:rsid w:val="00124DFA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124DFA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124DFA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3">
    <w:name w:val="xl73"/>
    <w:basedOn w:val="Normal"/>
    <w:rsid w:val="00124DFA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74">
    <w:name w:val="xl74"/>
    <w:basedOn w:val="Normal"/>
    <w:rsid w:val="00124DF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124D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124D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124D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styleId="Encabezado">
    <w:name w:val="header"/>
    <w:basedOn w:val="Normal"/>
    <w:link w:val="EncabezadoCar"/>
    <w:uiPriority w:val="99"/>
    <w:semiHidden/>
    <w:unhideWhenUsed/>
    <w:rsid w:val="00124D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24DFA"/>
    <w:rPr>
      <w:rFonts w:ascii="Calibri" w:eastAsia="Times New Roman" w:hAnsi="Calibri" w:cs="Times New Roman"/>
      <w:lang w:eastAsia="es-UY"/>
    </w:rPr>
  </w:style>
  <w:style w:type="paragraph" w:styleId="Piedepgina">
    <w:name w:val="footer"/>
    <w:basedOn w:val="Normal"/>
    <w:link w:val="PiedepginaCar"/>
    <w:uiPriority w:val="99"/>
    <w:semiHidden/>
    <w:unhideWhenUsed/>
    <w:rsid w:val="00124D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24DFA"/>
    <w:rPr>
      <w:rFonts w:ascii="Calibri" w:eastAsia="Times New Roman" w:hAnsi="Calibri" w:cs="Times New Roman"/>
      <w:lang w:eastAsia="es-U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4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990</Words>
  <Characters>32948</Characters>
  <Application>Microsoft Office Word</Application>
  <DocSecurity>0</DocSecurity>
  <Lines>274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aura Chiribao</dc:creator>
  <cp:lastModifiedBy>robello</cp:lastModifiedBy>
  <cp:revision>2</cp:revision>
  <dcterms:created xsi:type="dcterms:W3CDTF">2014-02-27T18:36:00Z</dcterms:created>
  <dcterms:modified xsi:type="dcterms:W3CDTF">2014-02-27T18:36:00Z</dcterms:modified>
</cp:coreProperties>
</file>